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71A4" w:rsidRDefault="009671A4" w:rsidP="009671A4">
      <w:pPr>
        <w:pStyle w:val="tabletextNS"/>
        <w:autoSpaceDE/>
        <w:autoSpaceDN/>
        <w:adjustRightInd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S1 Table</w:t>
      </w:r>
      <w:r w:rsidRPr="00C36964">
        <w:rPr>
          <w:rFonts w:ascii="Times New Roman" w:hAnsi="Times New Roman" w:cs="Times New Roman"/>
          <w:sz w:val="22"/>
          <w:szCs w:val="22"/>
        </w:rPr>
        <w:t xml:space="preserve">. Characteristics of randomized controlled trials included in the analysis of </w:t>
      </w:r>
      <w:r>
        <w:rPr>
          <w:rFonts w:ascii="Times New Roman" w:hAnsi="Times New Roman" w:cs="Times New Roman"/>
          <w:sz w:val="22"/>
          <w:szCs w:val="22"/>
        </w:rPr>
        <w:t>growth</w:t>
      </w:r>
    </w:p>
    <w:p w:rsidR="009671A4" w:rsidRDefault="009671A4" w:rsidP="009671A4"/>
    <w:tbl>
      <w:tblPr>
        <w:tblpPr w:leftFromText="180" w:rightFromText="180" w:vertAnchor="text" w:tblpX="-10" w:tblpY="1"/>
        <w:tblOverlap w:val="never"/>
        <w:tblW w:w="500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66"/>
        <w:gridCol w:w="1776"/>
        <w:gridCol w:w="1240"/>
        <w:gridCol w:w="2869"/>
        <w:gridCol w:w="2018"/>
        <w:gridCol w:w="1007"/>
        <w:gridCol w:w="1297"/>
        <w:gridCol w:w="1442"/>
        <w:gridCol w:w="1373"/>
      </w:tblGrid>
      <w:tr w:rsidR="00FF5141" w:rsidRPr="009A2E8A" w:rsidTr="00E64B39">
        <w:trPr>
          <w:trHeight w:val="983"/>
        </w:trPr>
        <w:tc>
          <w:tcPr>
            <w:tcW w:w="411" w:type="pc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626" w:type="pc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cation and  Source of Funding </w:t>
            </w:r>
          </w:p>
        </w:tc>
        <w:tc>
          <w:tcPr>
            <w:tcW w:w="437" w:type="pc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,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011" w:type="pc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hma Criteria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 and Device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,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 Age, 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 (SD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 % Predicted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V1  (SD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or 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CS use 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FF5141" w:rsidRPr="009A2E8A" w:rsidTr="00E64B39">
        <w:trPr>
          <w:trHeight w:val="272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cun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00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3VuPC9BdXRob3I+PFllYXI+MjAwNTwvWWVhcj48UmVj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3VuPC9BdXRob3I+PFllYXI+MjAwNTwvWWVhcj48UmVj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Turkey, no details on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2 weeks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oderate persisting asthma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ud 400mcg/day (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ulmicort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MDI)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.62+/-1.98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364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P 250mcg/day (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lixotid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MD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+/-2.4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426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Allen 199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xlbjwvQXV0aG9yPjxZZWFyPjE5OTg8L1llYXI+PFJl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xlbjwvQXV0aG9yPjxZZWFyPjE5OTg8L1llYXI+PFJl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ineteen clinical centers in USA, pharmaceutical compan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2 weeks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merican Thoracic Society criteria. Persistent asthma ≥3 months and FEV1 of ≥60% predicted.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FP 50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iskhal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DP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62(73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9 ± 1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39 (36)</w:t>
            </w:r>
          </w:p>
        </w:tc>
      </w:tr>
      <w:tr w:rsidR="00FF5141" w:rsidRPr="009A2E8A" w:rsidTr="00E64B39">
        <w:trPr>
          <w:trHeight w:val="405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FP 100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iskhal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DPI) 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72 (75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8 ± 1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44 (41)</w:t>
            </w:r>
          </w:p>
        </w:tc>
      </w:tr>
      <w:tr w:rsidR="00FF5141" w:rsidRPr="009A2E8A" w:rsidTr="00E64B39">
        <w:trPr>
          <w:trHeight w:val="282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lacebo (n=87):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7 (77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8 ± 2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39 (37)</w:t>
            </w:r>
          </w:p>
        </w:tc>
      </w:tr>
      <w:tr w:rsidR="00FF5141" w:rsidRPr="009A2E8A" w:rsidTr="00E64B39">
        <w:trPr>
          <w:trHeight w:val="387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Becker 200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NrZXI8L0F1dGhvcj48WWVhcj4yMDA2PC9ZZWFyPjxS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NrZXI8L0F1dGhvcj48WWVhcj4yMDA2PC9ZZWFyPjxS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ulticentr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study (30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worldwide),  pharmaceutical compan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6 weeks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ild asthma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ontelukast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5mg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73 (61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7.50 +/- 0.74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2.3 +/-16.3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479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P 200mcg (MD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0 (67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7.57 +/- 0.76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1.3 +/-15.8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416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79 (65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7.68 +/- 0.8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2 +/- 16.4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549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ensch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0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5zY2g8L0F1dGhvcj48WWVhcj4yMDExPC9ZZWFyPjxS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5zY2g8L0F1dGhvcj48WWVhcj4yMDExPC9ZZWFyPjxS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45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in USA. pharmaceutical 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an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2 weeks (1 year)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FEV1 ≥75 before salbutamol. At least 12% ↑FEV1 after salbutamol. peak flow diurnal variability ≥20% for ≥4 days a 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eek 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lunisolid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HFA (85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3 (59.4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.5 (1.57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6.4 +/- 12.45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416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6 (58.9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.4 (1.57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5.9 +/- 13.34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837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e Benedicts  200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CZW5lZGljdGlzPC9BdXRob3I+PFllYXI+MjAwMTwv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CZW5lZGljdGlzPC9BdXRob3I+PFllYXI+MjAwMTwv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Holland, Hungary, Italy, Poland Argentina, Chile, South Africa,  pharmaceutical compan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2 weeks (12 months)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EF  ≤</w:t>
            </w:r>
            <w:proofErr w:type="gram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85% of maximum achievable response after salbutamol. Asthma symptom score of ≥ 1X daily on ≥4 days of the week.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P 200 mcg twice daily (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iskhal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DPI) (n-170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7.6 (1.7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62 (95.3)</w:t>
            </w:r>
          </w:p>
        </w:tc>
      </w:tr>
      <w:tr w:rsidR="00FF5141" w:rsidRPr="009A2E8A" w:rsidTr="00E64B39">
        <w:trPr>
          <w:trHeight w:val="990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P 200 mcg twice daily (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iskhal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DPI) 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7.6 (2.0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66 (96.0)</w:t>
            </w:r>
          </w:p>
        </w:tc>
      </w:tr>
      <w:tr w:rsidR="00FF5141" w:rsidRPr="009A2E8A" w:rsidTr="00E64B39">
        <w:trPr>
          <w:trHeight w:val="871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Ferguson 200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ndXNvbjwvQXV0aG9yPjxZZWFyPjIwMDc8L1llYXI+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ndXNvbjwvQXV0aG9yPjxZZWFyPjIwMDc8L1llYXI+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ulticentr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– 35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in 11 countries, 1999-2001,  pharmaceutical compan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Age 6-9 years persistent asthma ≥ 6 months; FEV1 ≥ 60% predicted; PEFR↑ of ≥ 15% after salbutamol.  Exclusions: oral corticosteroids on &gt; 2 occasions or &gt; 12 days or &gt; 210 mg prednisolone past 6 months; known growth disorder or glaucoma/cataracts.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P 100mcg twice daily (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isku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DP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77 (68)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7.2 (1.0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0.2 (84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9 (25)</w:t>
            </w:r>
          </w:p>
        </w:tc>
      </w:tr>
      <w:tr w:rsidR="00FF5141" w:rsidRPr="009A2E8A" w:rsidTr="00E64B39">
        <w:trPr>
          <w:trHeight w:val="945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UD 200mcg  twice daily (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Turbuhal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DPI) 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3 (70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7.4 (1.0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2.3 (17.9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5 (21)</w:t>
            </w:r>
          </w:p>
        </w:tc>
      </w:tr>
      <w:tr w:rsidR="00FF5141" w:rsidRPr="009A2E8A" w:rsidTr="00E64B39">
        <w:trPr>
          <w:trHeight w:val="400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Garcia 200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JjaWEgR2FyY2lhPC9BdXRob3I+PFllYXI+MjAwNTwv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JjaWEgR2FyY2lhPC9BdXRob3I+PFllYXI+MjAwNTwv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International study at 104 sites in 24 countries,  pharmaceutical compan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2 weeks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ild persistent asthma (GINA guidelines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ontelukast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5 mg 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321 (64.8)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 (6-14)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6.8 (34.2-129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6 (17.8)</w:t>
            </w:r>
          </w:p>
        </w:tc>
      </w:tr>
      <w:tr w:rsidR="00FF5141" w:rsidRPr="009A2E8A" w:rsidTr="00E64B39">
        <w:trPr>
          <w:trHeight w:val="534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luticasone 100 mcg twice daily (MD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92 (58.5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 (5-15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7.7 (51.8-125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1 (10.5)</w:t>
            </w:r>
          </w:p>
        </w:tc>
      </w:tr>
      <w:tr w:rsidR="00FF5141" w:rsidRPr="009A2E8A" w:rsidTr="00E64B39">
        <w:trPr>
          <w:trHeight w:val="414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Gillman 200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aWxsbWFuPC9BdXRob3I+PFllYXI+MjAwMjwvWWVhcj48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aWxsbWFuPC9BdXRob3I+PFllYXI+MjAwMjwvWWVhcj48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in US,  pharmaceutical compan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2 weeks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ild to moderate asthma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lunisolid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HFA 340mcg daily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1 (59.9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.0 +/- 2.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420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P 336mcg daily (MDI)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 (74.4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.9 +/- 1.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510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romolyn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sodium 6,400mcg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5 (56.8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.6 +/- 1.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915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Gradman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Wolther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0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FkbWFuPC9BdXRob3I+PFllYXI+MjAxMDwvWWVhcj48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FkbWFuPC9BdXRob3I+PFllYXI+MjAxMDwvWWVhcj48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econdary care pediatric outpatient clinic, Denmark, mixture of charity and industr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2 weeks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ild persistent asthma according to the GINA guideline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ud 200 mcg (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ulairmax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DP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6/25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.2 (5-11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8 (12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901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ontelukast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5 mg.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1/27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.8 (5-11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6 (11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369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Jonasson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5hc3NvbjwvQXV0aG9yPjxZZWFyPjIwMDA8L1llYXI+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5hc3NvbjwvQXV0aG9yPjxZZWFyPjIwMDA8L1llYXI+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llevaÊl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Hospital, Oslo,  pharmaceutical compan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17 weeks (27 months)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ild asthma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BUD 10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Turbuhal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 DPI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3/28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555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BUD 20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Turbuhal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 DPI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7/32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510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BUD 100 mcg twice daily 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Turbuhal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 DPI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8/28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328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2/34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508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Kelly 2012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RXhjbHVkZUF1dGg9IjEiPjxZZWFyPjIwMDA8L1llYXI+PFJlY051bT41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RXhjbHVkZUF1dGg9IjEiPjxZZWFyPjIwMDA8L1llYXI+PFJlY051bT41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ZWxseTwvQXV0aG9yPjxZZWFyPjIwMTI8L1llYXI+PFJl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ZWxseTwvQXV0aG9yPjxZZWFyPjIwMTI8L1llYXI+PFJl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ulticentre, 7 centres in US, 1993 -1999,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government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&gt;208 weeks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Mild-to-moderate asthma by symptoms or inhaled bronchodilator ≥twice weekly or daily medication for asthma. Airway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ethacholin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challenge test.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Bud 200 twice daily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Turbuhal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 DPI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>181 (58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.0 ± 2.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3.6 ± 14.4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26 (40.5%)</w:t>
            </w:r>
          </w:p>
        </w:tc>
      </w:tr>
      <w:tr w:rsidR="00FF5141" w:rsidRPr="009A2E8A" w:rsidTr="00E64B39">
        <w:trPr>
          <w:trHeight w:val="780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edocromil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8 mg twice daily (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Tilad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206 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>(66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.8 ± 2.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3.4 ± 14.5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14 (36.5%)</w:t>
            </w:r>
          </w:p>
        </w:tc>
      </w:tr>
      <w:tr w:rsidR="00FF5141" w:rsidRPr="009A2E8A" w:rsidTr="00E64B39">
        <w:trPr>
          <w:trHeight w:val="525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234 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>(56 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.0 ± 2.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4.2 ± 14.0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50 (35.9%)</w:t>
            </w:r>
          </w:p>
        </w:tc>
      </w:tr>
      <w:tr w:rsidR="00FF5141" w:rsidRPr="009A2E8A" w:rsidTr="00E64B39">
        <w:trPr>
          <w:trHeight w:val="601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uwel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00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V3ZWxzPC9BdXRob3I+PFllYXI+MjAwMzwvWWVhcj48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V3ZWxzPC9BdXRob3I+PFllYXI+MjAwMzwvWWVhcj48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32 countries,  pharmaceutical compan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56 weeks – 3 years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ild persistent asthma.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BUD 400 mcg (200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for age &lt; 11 years), 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Turbuhal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DPI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4 (15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6.3 (13.9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464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4 (15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6.3 (13.9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928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Price 199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cmljZTwvQXV0aG9yPjxZZWFyPjE5OTc8L1llYXI+PFJl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cmljZTwvQXV0aG9yPjxZZWFyPjE5OTc8L1llYXI+PFJl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in United Kingdom, asthma clinics and primary care,  pharmaceutical compan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2 weeks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Aged 4 to 10 years, with mild asthma.  </w:t>
            </w:r>
            <w:proofErr w:type="gram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proofErr w:type="gram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of recurrent episodes of wheeze and cough.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FP 5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iskhaler</w:t>
            </w:r>
            <w:proofErr w:type="spellEnd"/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33 (63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6.0 ± 1.4 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ean % predicted PEF: 84.6 ± 15.9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No inhaled therapy within the last year </w:t>
            </w:r>
          </w:p>
        </w:tc>
      </w:tr>
      <w:tr w:rsidR="00FF5141" w:rsidRPr="009A2E8A" w:rsidTr="00E64B39">
        <w:trPr>
          <w:trHeight w:val="993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DSCG  20 m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qds</w:t>
            </w:r>
            <w:proofErr w:type="spellEnd"/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PI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42 (60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6.4 ± 1.6 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ean % predicted PEF: 87.3 ± 15.8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o inhaled therapy within the last year</w:t>
            </w:r>
          </w:p>
        </w:tc>
      </w:tr>
      <w:tr w:rsidR="00FF5141" w:rsidRPr="009A2E8A" w:rsidTr="00E64B39">
        <w:trPr>
          <w:trHeight w:val="554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Roux 200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V4PC9BdXRob3I+PFllYXI+MjAwMzwvWWVhcj48UmVj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3V4PC9BdXRob3I+PFllYXI+MjAwMzwvWWVhcj48UmVj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2 respiratory specialist clinics in France,  pharmaceutical compan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04 weeks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xacerbations </w:t>
            </w: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>≥1X/</w:t>
            </w: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week but &lt;1X daily; or chronic symptoms requiring daily treatment. Fulfilling: (1) FEV1 or PEF </w:t>
            </w: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>≥</w:t>
            </w: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0% predicted; (2) reversibility </w:t>
            </w: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>≥</w:t>
            </w: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5% (3) daily variability PEF 20%-30% </w:t>
            </w: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>≥</w:t>
            </w: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 days, or salbutamol use &gt;3 times previous week, or nocturnal symptoms </w:t>
            </w: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>≥2X during run-in</w:t>
            </w: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FP</w:t>
            </w:r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00 mcg </w:t>
            </w:r>
            <w:proofErr w:type="spellStart"/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bd</w:t>
            </w:r>
            <w:proofErr w:type="spellEnd"/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(n=87)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proofErr w:type="spellStart"/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Diskus</w:t>
            </w:r>
            <w:proofErr w:type="spellEnd"/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/ </w:t>
            </w:r>
            <w:proofErr w:type="spellStart"/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Accuhaler</w:t>
            </w:r>
            <w:proofErr w:type="spellEnd"/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PI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.1 ± 2.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8.9 ± 12.4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929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Nedocromil</w:t>
            </w:r>
            <w:proofErr w:type="spellEnd"/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odium 4mg </w:t>
            </w:r>
            <w:proofErr w:type="spellStart"/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>bd</w:t>
            </w:r>
            <w:proofErr w:type="spellEnd"/>
            <w:r w:rsidRPr="009A2E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(n=87)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da-DK"/>
              </w:rPr>
              <w:t>MDI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.4 ± 2.4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8.5 ± 14.1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628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Simons 199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1vbnM8L0F1dGhvcj48WWVhcj4xOTk3PC9ZZWFyPjxS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1vbnM8L0F1dGhvcj48WWVhcj4xOTk3PC9ZZWFyPjxS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ulticentr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. Winnipeg, Canada. 1992 to 1995,  pharmaceutical compan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2 weeks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Clinically stable, persistent asthma &lt; one month of prior inhaled or oral glucocorticoid use for asthma. FEV1 &gt; 70% after bronchodilator withheld for 6 hours; 10% increase in FEV1 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0 minutes after inhalation of 400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salbutamol.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DP 20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iskhal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DPI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.6 ± 2.6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2 ± 13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one within past 3 months</w:t>
            </w:r>
          </w:p>
        </w:tc>
      </w:tr>
      <w:tr w:rsidR="00FF5141" w:rsidRPr="009A2E8A" w:rsidTr="00E64B39">
        <w:trPr>
          <w:trHeight w:val="667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almeterol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xinafoat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5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khal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DPI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%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.8 ± 2.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5 ± 13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one within past 3 months</w:t>
            </w:r>
          </w:p>
        </w:tc>
      </w:tr>
      <w:tr w:rsidR="00FF5141" w:rsidRPr="009A2E8A" w:rsidTr="00E64B39">
        <w:trPr>
          <w:trHeight w:val="494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Placebo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(lactose)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PI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.5 ± 2.4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6 ± 16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one within past 3 months</w:t>
            </w:r>
          </w:p>
        </w:tc>
      </w:tr>
      <w:tr w:rsidR="00FF5141" w:rsidRPr="009A2E8A" w:rsidTr="00E64B39">
        <w:trPr>
          <w:trHeight w:val="1222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kon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et al 2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uZXI8L0F1dGhvcj48WWVhcj4yMDAwPC9ZZWFyPjxS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uZXI8L0F1dGhvcj48WWVhcj4yMDAwPC9ZZWFyPjxS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3 open-label,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ulticentr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(26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) in the United States,  pharmaceutical compan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2 weeks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Boys and girls aged 6 months to 8 years, with persistent asthma, recruited from 3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ulticentr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12-week RCTs, enrolled into open-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labl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randomized extension.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tudy A – no prior ICS intervention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BUD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 xml:space="preserve"> Inhalation Suspension,</w:t>
            </w:r>
            <w:r w:rsidRPr="009A2E8A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(n = 182):</w:t>
            </w:r>
            <w:r w:rsidRPr="009A2E8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Initially 0.5 mg once daily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25 (68.7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8.4 ± 26.2 month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EV1: 81.15</w:t>
            </w:r>
            <w:r w:rsidRPr="009A2E8A">
              <w:rPr>
                <w:rStyle w:val="CommentReference"/>
                <w:rFonts w:ascii="Times New Roman" w:hAnsi="Times New Roman"/>
                <w:sz w:val="20"/>
                <w:szCs w:val="20"/>
              </w:rPr>
              <w:t xml:space="preserve"> ± 19.19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FF5141" w:rsidRPr="009A2E8A" w:rsidTr="00E64B39">
        <w:trPr>
          <w:trHeight w:val="1178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9A2E8A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Control (n = 90):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romolyn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sodium 79%, albuterol 52%,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edocromil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8%, theophylline 6%.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7 (63.3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0.4 ± 26.3 month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EV1: 82.62 ± 19.42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349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kon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et al 200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uZXI8L0F1dGhvcj48WWVhcj4yMDA4PC9ZZWFyPjxS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uZXI8L0F1dGhvcj48WWVhcj4yMDA4PC9ZZWFyPjxS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85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in 4 countries, US and South America,  2000 to 2004,  pharmaceutical compan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2 weeks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Children (aged 5.0 to 7.5 years in females, 5.0 to 8.5 years in males), with mild persistent asthma for ≥ 3 months before screening and FEV of ≥ 80% predicted after ≥ 4-hour albuterol withhold. 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iclesonid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4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qd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DI 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150 67.9%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.6 ± 0.97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6.42 ± 12.29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9.5 %</w:t>
            </w:r>
          </w:p>
        </w:tc>
      </w:tr>
      <w:tr w:rsidR="00FF5141" w:rsidRPr="009A2E8A" w:rsidTr="00E64B39">
        <w:trPr>
          <w:trHeight w:val="329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iclesonid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16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qd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DI 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147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7.1%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6.7 ± 0.93; 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96.07 ± 11.26 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1.0 %</w:t>
            </w:r>
          </w:p>
        </w:tc>
      </w:tr>
      <w:tr w:rsidR="00FF5141" w:rsidRPr="009A2E8A" w:rsidTr="00E64B39">
        <w:trPr>
          <w:trHeight w:val="527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lacebo once daily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147 66.5%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6.7 ± 0.95; 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95.98 ± 11.39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9.0 %</w:t>
            </w:r>
          </w:p>
        </w:tc>
      </w:tr>
      <w:tr w:rsidR="00FF5141" w:rsidRPr="009A2E8A" w:rsidTr="00E64B39">
        <w:trPr>
          <w:trHeight w:val="105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Skoner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et al 20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Ta29uZXI8L0F1dGhvcj48WWVhcj4yMDExPC9ZZWFyPjxS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29uZXI8L0F1dGhvcj48WWVhcj4yMDExPC9ZZWFyPjxS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centr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study, United States, pharmaceutical 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an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52 weeks treatment period 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llowed by 3 months follow-up period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 4 to 9 years w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 persistent asthma ≥ 6 months.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FEV1 of &gt; 75% of predicted screening visit and baseline visit, when all restricted medications had been withheld.   Increase in absolute FEV1 of at least 12% after reversibility testing at screening visit or historically within past 12 months.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F-DPI) 100 mcg once daily.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(71 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6.4 years 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7.2 (range 61.0 to 115.3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938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MF-DPI) 10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(64 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.3 year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9.3 (range 74.9 to 111.3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165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MF-DPI) 200 mcg once daily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(66 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.6 years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9.5 (range 47.5 to 112.1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345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  <w:tcBorders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Placebo 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36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0 %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.6 years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5.4 (range 61.4 to 115.3)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495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Turpeinen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et al 20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dXJwZWluZW48L0F1dGhvcj48WWVhcj4yMDEwPC9ZZWFy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dXJwZWluZW48L0F1dGhvcj48WWVhcj4yMDEwPC9ZZWFy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Helsinki University Hospital, Finland,  pharmaceutical company and hospital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72 weeks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“Newly detected mild asthma”</w:t>
            </w:r>
          </w:p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Excluded if history of inhaled, nasal or oral corticosteroid use in the previous 2 months before enrollment.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Continuous BUD (n=50)</w:t>
            </w:r>
            <w:r w:rsidRPr="009A2E8A">
              <w:rPr>
                <w:rFonts w:ascii="Times New Roman" w:hAnsi="Times New Roman" w:cs="Times New Roman"/>
                <w:iCs/>
                <w:sz w:val="20"/>
                <w:szCs w:val="20"/>
                <w:lang w:val="da-DK"/>
              </w:rPr>
              <w:t xml:space="preserve"> Turbuhaler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40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9A2E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month, then 20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9A2E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– 6th month, then 100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7th – 18th month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720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UD/Placebo (n=44)</w:t>
            </w:r>
            <w:r w:rsidRPr="009A2E8A">
              <w:rPr>
                <w:rFonts w:ascii="Times New Roman" w:hAnsi="Times New Roman" w:cs="Times New Roman"/>
                <w:iCs/>
                <w:sz w:val="20"/>
                <w:szCs w:val="20"/>
                <w:lang w:val="da-DK"/>
              </w:rPr>
              <w:t xml:space="preserve"> Turbuhaler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, 400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9A2E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month, then 20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9A2E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to 6</w:t>
            </w:r>
            <w:r w:rsidRPr="009A2E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month, then placebo 7</w:t>
            </w:r>
            <w:r w:rsidRPr="009A2E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– 18</w:t>
            </w:r>
            <w:r w:rsidRPr="009A2E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month. 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750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DSCG </w:t>
            </w:r>
            <w:r w:rsidRPr="009A2E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DI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– 10m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tds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for 1</w:t>
            </w:r>
            <w:r w:rsidRPr="009A2E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to 18</w:t>
            </w:r>
            <w:r w:rsidRPr="009A2E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month (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unblinded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) (n=42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FF5141" w:rsidRPr="009A2E8A" w:rsidTr="00E64B39">
        <w:trPr>
          <w:trHeight w:val="758"/>
        </w:trPr>
        <w:tc>
          <w:tcPr>
            <w:tcW w:w="4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Verbern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et al 199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WZXJiZXJuZTwvQXV0aG9yPjxZZWFyPjE5OTc8L1llYXI+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iZXJuZTwvQXV0aG9yPjxZZWFyPjE5OTc8L1llYXI+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26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utpatient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clinics, multicenter, 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therlands, 1992 – 1994,  pharmaceutical company funding</w:t>
            </w:r>
          </w:p>
        </w:tc>
        <w:tc>
          <w:tcPr>
            <w:tcW w:w="437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4weeks.</w:t>
            </w:r>
          </w:p>
        </w:tc>
        <w:tc>
          <w:tcPr>
            <w:tcW w:w="1011" w:type="pct"/>
            <w:vMerge w:val="restart"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67 children aged 6 to 16 years with mild to moderate asthma according to American Thoracic 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ciety criteria.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lmeterol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xinafoat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5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2E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PI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23 (72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10.6 ± 2.9 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85.6 ± 15.0 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5 (16%)</w:t>
            </w:r>
          </w:p>
        </w:tc>
      </w:tr>
      <w:tr w:rsidR="00FF5141" w:rsidRPr="009A2E8A" w:rsidTr="00E64B39">
        <w:trPr>
          <w:trHeight w:val="922"/>
        </w:trPr>
        <w:tc>
          <w:tcPr>
            <w:tcW w:w="4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pct"/>
            <w:vMerge/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eclomethason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dipropionate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200 mcg </w:t>
            </w:r>
            <w:proofErr w:type="spellStart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2E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PI</w:t>
            </w: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22 (63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10.5 ± 2.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86.3 ± 13.6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FF5141" w:rsidRPr="009A2E8A" w:rsidRDefault="00FF5141" w:rsidP="00E64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8A">
              <w:rPr>
                <w:rFonts w:ascii="Times New Roman" w:hAnsi="Times New Roman" w:cs="Times New Roman"/>
                <w:sz w:val="20"/>
                <w:szCs w:val="20"/>
              </w:rPr>
              <w:t>n = 6 (17%)</w:t>
            </w:r>
          </w:p>
        </w:tc>
      </w:tr>
    </w:tbl>
    <w:p w:rsidR="00597FD3" w:rsidRPr="00055015" w:rsidRDefault="00597FD3" w:rsidP="009671A4"/>
    <w:p w:rsidR="00597FD3" w:rsidRDefault="00597FD3" w:rsidP="009671A4">
      <w:pPr>
        <w:rPr>
          <w:rFonts w:asciiTheme="majorBidi" w:hAnsiTheme="majorBidi" w:cstheme="majorBidi"/>
          <w:sz w:val="20"/>
          <w:szCs w:val="20"/>
        </w:rPr>
      </w:pPr>
    </w:p>
    <w:p w:rsidR="009671A4" w:rsidRPr="00656433" w:rsidRDefault="009671A4" w:rsidP="009671A4">
      <w:r>
        <w:rPr>
          <w:rFonts w:asciiTheme="majorBidi" w:hAnsiTheme="majorBidi" w:cstheme="majorBidi"/>
          <w:sz w:val="20"/>
          <w:szCs w:val="20"/>
        </w:rPr>
        <w:t xml:space="preserve">BDP: </w:t>
      </w:r>
      <w:proofErr w:type="spellStart"/>
      <w:r>
        <w:rPr>
          <w:rFonts w:asciiTheme="majorBidi" w:hAnsiTheme="majorBidi" w:cstheme="majorBidi"/>
          <w:sz w:val="20"/>
          <w:szCs w:val="20"/>
        </w:rPr>
        <w:t>beclometasone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diproprionate</w:t>
      </w:r>
      <w:proofErr w:type="spellEnd"/>
      <w:r>
        <w:rPr>
          <w:rFonts w:asciiTheme="majorBidi" w:hAnsiTheme="majorBidi" w:cstheme="majorBidi"/>
          <w:sz w:val="20"/>
          <w:szCs w:val="20"/>
        </w:rPr>
        <w:t>; Bud:</w:t>
      </w:r>
      <w:r w:rsidRPr="00233670">
        <w:rPr>
          <w:rFonts w:asciiTheme="majorBidi" w:hAnsiTheme="majorBidi" w:cstheme="majorBidi"/>
          <w:sz w:val="20"/>
          <w:szCs w:val="20"/>
        </w:rPr>
        <w:t xml:space="preserve"> budesonide;</w:t>
      </w:r>
      <w:r>
        <w:rPr>
          <w:rFonts w:asciiTheme="majorBidi" w:hAnsiTheme="majorBidi" w:cstheme="majorBidi"/>
          <w:sz w:val="20"/>
          <w:szCs w:val="20"/>
        </w:rPr>
        <w:t xml:space="preserve"> DSCG: sodium </w:t>
      </w:r>
      <w:proofErr w:type="spellStart"/>
      <w:r>
        <w:rPr>
          <w:rFonts w:asciiTheme="majorBidi" w:hAnsiTheme="majorBidi" w:cstheme="majorBidi"/>
          <w:sz w:val="20"/>
          <w:szCs w:val="20"/>
        </w:rPr>
        <w:t>cromoglicate</w:t>
      </w:r>
      <w:proofErr w:type="spellEnd"/>
      <w:r>
        <w:rPr>
          <w:rFonts w:asciiTheme="majorBidi" w:hAnsiTheme="majorBidi" w:cstheme="majorBidi"/>
          <w:sz w:val="20"/>
          <w:szCs w:val="20"/>
        </w:rPr>
        <w:t>; DPI: dry powder inhaler;</w:t>
      </w:r>
      <w:r w:rsidRPr="00233670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FP:</w:t>
      </w:r>
      <w:r w:rsidRPr="00233670">
        <w:rPr>
          <w:rFonts w:asciiTheme="majorBidi" w:hAnsiTheme="majorBidi" w:cstheme="majorBidi"/>
          <w:sz w:val="20"/>
          <w:szCs w:val="20"/>
        </w:rPr>
        <w:t xml:space="preserve"> fluticasone propionate</w:t>
      </w:r>
      <w:r>
        <w:rPr>
          <w:rFonts w:asciiTheme="majorBidi" w:hAnsiTheme="majorBidi" w:cstheme="majorBidi"/>
          <w:sz w:val="20"/>
          <w:szCs w:val="20"/>
        </w:rPr>
        <w:t xml:space="preserve">; MDI: Metered dose inhaler; MF: </w:t>
      </w:r>
      <w:proofErr w:type="spellStart"/>
      <w:r>
        <w:rPr>
          <w:rFonts w:asciiTheme="majorBidi" w:hAnsiTheme="majorBidi" w:cstheme="majorBidi"/>
          <w:sz w:val="20"/>
          <w:szCs w:val="20"/>
        </w:rPr>
        <w:t>mometasone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furoate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. </w:t>
      </w:r>
      <w:r w:rsidR="00597FD3">
        <w:rPr>
          <w:rFonts w:asciiTheme="majorBidi" w:hAnsiTheme="majorBidi" w:cstheme="majorBidi"/>
          <w:sz w:val="20"/>
          <w:szCs w:val="20"/>
        </w:rPr>
        <w:t xml:space="preserve">NR: Not Reported </w:t>
      </w:r>
      <w:r>
        <w:rPr>
          <w:rFonts w:asciiTheme="majorBidi" w:hAnsiTheme="majorBidi" w:cstheme="majorBidi"/>
          <w:sz w:val="20"/>
          <w:szCs w:val="20"/>
        </w:rPr>
        <w:t>PEF: Mean morning peak expiratory flow</w:t>
      </w:r>
    </w:p>
    <w:p w:rsidR="000F7A32" w:rsidRDefault="000F7A32"/>
    <w:sectPr w:rsidR="000F7A32" w:rsidSect="009671A4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OIEOC+ArialNarrow">
    <w:altName w:val="Arial Narro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1E4"/>
    <w:rsid w:val="000F7A32"/>
    <w:rsid w:val="0023531B"/>
    <w:rsid w:val="00597FD3"/>
    <w:rsid w:val="009671A4"/>
    <w:rsid w:val="00FE1711"/>
    <w:rsid w:val="00FF5141"/>
    <w:rsid w:val="00FF5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DF526E-CDA4-428B-927F-331DF7C1E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1A4"/>
    <w:pPr>
      <w:spacing w:after="160" w:line="259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NS">
    <w:name w:val="table:textNS"/>
    <w:basedOn w:val="Normal"/>
    <w:next w:val="Normal"/>
    <w:uiPriority w:val="99"/>
    <w:rsid w:val="009671A4"/>
    <w:pPr>
      <w:autoSpaceDE w:val="0"/>
      <w:autoSpaceDN w:val="0"/>
      <w:adjustRightInd w:val="0"/>
      <w:spacing w:after="0" w:line="240" w:lineRule="auto"/>
    </w:pPr>
    <w:rPr>
      <w:rFonts w:ascii="OOIEOC+ArialNarrow" w:eastAsia="Times New Roman" w:hAnsi="OOIEOC+ArialNarrow" w:cs="OOIEOC+ArialNarrow"/>
      <w:sz w:val="20"/>
      <w:szCs w:val="20"/>
    </w:rPr>
  </w:style>
  <w:style w:type="character" w:styleId="CommentReference">
    <w:name w:val="annotation reference"/>
    <w:uiPriority w:val="99"/>
    <w:semiHidden/>
    <w:rsid w:val="009671A4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AE83F6EBA8BD47AFA93FB8E7F85D14" ma:contentTypeVersion="0" ma:contentTypeDescription="Create a new document." ma:contentTypeScope="" ma:versionID="1e1be56f539a0afa99335a869b1b50c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0cfbdc240aa83f35d65b9230de7ab4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4B6778-0B3D-4C25-8AF4-3AA04A750E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F313051-3367-48EB-9D8A-5CAC00C106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AA6BC9-A64D-4CB8-BF37-454C95308FB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C297A10</Template>
  <TotalTime>2</TotalTime>
  <Pages>7</Pages>
  <Words>1470</Words>
  <Characters>838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9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Loke (MED)</dc:creator>
  <cp:keywords/>
  <dc:description/>
  <cp:lastModifiedBy>Yoon Loke (MED)</cp:lastModifiedBy>
  <cp:revision>2</cp:revision>
  <dcterms:created xsi:type="dcterms:W3CDTF">2015-06-19T15:06:00Z</dcterms:created>
  <dcterms:modified xsi:type="dcterms:W3CDTF">2015-06-19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MyDocuments">
    <vt:bool>true</vt:bool>
  </property>
  <property fmtid="{D5CDD505-2E9C-101B-9397-08002B2CF9AE}" pid="3" name="ContentTypeId">
    <vt:lpwstr>0x01010078AE83F6EBA8BD47AFA93FB8E7F85D14</vt:lpwstr>
  </property>
</Properties>
</file>